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7CBBC12" w:rsidR="00654E8F" w:rsidRDefault="00654E8F" w:rsidP="0001436A">
      <w:pPr>
        <w:pStyle w:val="SupplementaryMaterial"/>
      </w:pPr>
      <w:r w:rsidRPr="001549D3">
        <w:t>Supplementary Material</w:t>
      </w:r>
      <w:r w:rsidR="00D648CE">
        <w:t xml:space="preserve"> 1</w:t>
      </w:r>
      <w:bookmarkStart w:id="0" w:name="_GoBack"/>
      <w:bookmarkEnd w:id="0"/>
    </w:p>
    <w:p w14:paraId="49EDB215" w14:textId="77777777" w:rsidR="00BD5F85" w:rsidRPr="00BD5F85" w:rsidRDefault="00BD5F85" w:rsidP="00BD5F85">
      <w:pPr>
        <w:widowControl w:val="0"/>
        <w:spacing w:before="0" w:after="0" w:line="273" w:lineRule="auto"/>
        <w:rPr>
          <w:rFonts w:eastAsia="Times New Roman" w:cs="Times New Roman"/>
          <w:kern w:val="2"/>
          <w:sz w:val="20"/>
          <w:szCs w:val="20"/>
        </w:rPr>
      </w:pPr>
      <w:r w:rsidRPr="00BD5F85">
        <w:rPr>
          <w:rFonts w:eastAsia="Times New Roman" w:cs="Times New Roman"/>
          <w:b/>
          <w:i/>
          <w:iCs/>
          <w:kern w:val="2"/>
          <w:sz w:val="20"/>
          <w:szCs w:val="20"/>
        </w:rPr>
        <w:t>GhCalS5</w:t>
      </w:r>
      <w:r w:rsidRPr="00BD5F85">
        <w:rPr>
          <w:rFonts w:eastAsia="Times New Roman" w:cs="Times New Roman"/>
          <w:b/>
          <w:kern w:val="2"/>
          <w:sz w:val="20"/>
          <w:szCs w:val="20"/>
        </w:rPr>
        <w:t xml:space="preserve"> ORF sequence: 1851bp</w:t>
      </w:r>
      <w:r w:rsidRPr="00BD5F85">
        <w:rPr>
          <w:rFonts w:eastAsia="Times New Roman" w:cs="Times New Roman"/>
          <w:kern w:val="2"/>
          <w:sz w:val="20"/>
          <w:szCs w:val="20"/>
        </w:rPr>
        <w:t xml:space="preserve"> </w:t>
      </w:r>
    </w:p>
    <w:p w14:paraId="3ED59C81" w14:textId="77777777" w:rsidR="00BD5F85" w:rsidRPr="00BD5F85" w:rsidRDefault="00BD5F85" w:rsidP="00BD5F85">
      <w:pPr>
        <w:widowControl w:val="0"/>
        <w:spacing w:before="0" w:after="0" w:line="273" w:lineRule="auto"/>
        <w:rPr>
          <w:rFonts w:eastAsia="Times New Roman" w:cs="Times New Roman"/>
          <w:kern w:val="2"/>
          <w:sz w:val="20"/>
          <w:szCs w:val="20"/>
        </w:rPr>
      </w:pPr>
      <w:r w:rsidRPr="00BD5F85">
        <w:rPr>
          <w:rFonts w:eastAsia="Times New Roman" w:cs="Times New Roman"/>
          <w:kern w:val="2"/>
          <w:sz w:val="20"/>
          <w:szCs w:val="20"/>
        </w:rPr>
        <w:t xml:space="preserve">ATGACATTTCGTGGCAATATTTTCCAGGACAATTACTTGGAAGAAGCATTCAAAATGCGTAATCTTTTGGAAGAATTTAATGAGGATCATGGAGTAAGGCCACCTACGATTTTAGGAGTTCGTGAGCACATCTTTACGGGAAGTGTTTCTTCTTTGGCTTGGTTCATGTCAAATCAAGAAACAAGCTTTGTCACCATTGGTCAAAGAGTTCTTGCAAGACCACTCAAGGTTCGCTTCCATTATGGTCATCCAGATGTGTTCGATAGAATCTTCCACATAACCCGTGGAGGCATCAGCAAGGGTTCTCGTGGCATCAACTTGAGTGAAGACATCTTTGCTGGTTTTAACTCAACCCTGAGACGAGGGAACATTACTCATCATGAATATATTCAGGTTGGGAAAGGTAGGGATGTTGGGTTAAACCAAATCTCACTTTTTGAAGCGAAAGTGGCTTGTGGTAACGGGGAGCAGACACTCAGCAGAGACATCTACAGATTAGGCCATCGTTTTGACTTTTTCCGCATGTTGTCCTGCTACTTTACCACTGTTGGATTTTATTTCAGCTCAATGTTGGTTGTCTTTACAGTCTACTTTTTCCTGTATGGAAGACTTTATTTGTCATTGAGTGGTTTAGAGGAGGCAATACTGAAGTATGCTTCAGCTAGGGGAAATAATTCTCTAAGGGCGGCCATGGCTTCACAGTCTATAGTTCAATTAGGTATCTTAACTGTACTACCCATGGTCATGGAGATTGGATTGGAGAGAGGATTTAGAACTGCATTAGGTGACATCATAATCATGCAGCTTCAGTTGGCATCCGTGTTCTTCACTTTCTCCCTTGGAACAAGAGTCCATTATTTTGGGCGCACTATTTTGCATGGTGGGGCTAAATACAGAGCAACAGGGCGTGGTTTTGTGGTGCGACATGAGAAATTCGCAGAGAACTACCGATTGTACTCAAGGAGCCACTTTGTAAAAGGGCTGGAGCTAATGGTATTGCTTATATGTTATAGGCTATATGGTTCTGCAGCAGATGATGGTATCTCTTACGCACTCCTCTCATTTTCAATGTGGTTCTTAGTTTTATCCTGGTTGTTTGCTCCTTTCCTTCTGAATCCATCGGGATTTGAATGGCAAAAGATAGTAGAAGATTGGGAAGACTGGTCAAAGTGGATAAGTTGCAGAGGTGGTATTGGAGTTCCCTCCGTTAAGAGCTGGGAATCTTGGTGGGAGGAAGAACAGGAGCACCTGCGCCATACTGGATTTATAGGACGTTTCTTTGAGATTATACTTTCAATACGCTTTTTTATTTACCAGTATGGAATTGTGTATCATCTAAACATGACCACCAGTAGCAGACAAGGTATTCGGCTTAGCATTGTGGTTTATGGTCTTTCCTGGTTGGTCATTGGTGCTGTGTTGATTATTTTGAAGATAGTGTCGATGGGGAGAATGAAGTTCAGTGCGGATTTCCAGTTGATGTTCAGACTTCTTAAGCTATTACTGTTTATTGGGTGTATAGTCACCATTGCAATGTTGTTTTATTTCCTTAATCTCACAATTGGAGATATCTTCCAGAGCATACTGGCCTTTATGCCGACAGGGTGGGCTCTTCTGCAGATATCACAAGCATGTCGAACACTGGTGAAGGGAATAGGAATGTGGGGGTCAGTAAAGGCACTAGCAAGAGGGTATGAATACATGATGGGTGTGTTACTGTTTGCACCAATAGCTATATTGGCATGGTTCCCCTTCGTCTCAGAATTCCAGACCAGGCTGCTATTCAACCAAGCTTTCAGCCGAGGCCTCCAAATCCAACGTATTCTGGCTGGCAGCAAGAAGCAAGCCTAA  </w:t>
      </w:r>
    </w:p>
    <w:p w14:paraId="23E1E8A4" w14:textId="77777777" w:rsidR="00BD5F85" w:rsidRPr="00BD5F85" w:rsidRDefault="00BD5F85" w:rsidP="00BD5F85">
      <w:pPr>
        <w:widowControl w:val="0"/>
        <w:spacing w:before="0" w:after="0" w:line="273" w:lineRule="auto"/>
        <w:rPr>
          <w:rFonts w:eastAsia="Times New Roman" w:cs="Times New Roman"/>
          <w:kern w:val="2"/>
          <w:sz w:val="20"/>
          <w:szCs w:val="20"/>
        </w:rPr>
      </w:pPr>
      <w:r w:rsidRPr="00BD5F85">
        <w:rPr>
          <w:rFonts w:eastAsia="Times New Roman" w:cs="Times New Roman"/>
          <w:kern w:val="2"/>
          <w:sz w:val="20"/>
          <w:szCs w:val="20"/>
        </w:rPr>
        <w:t xml:space="preserve"> </w:t>
      </w:r>
    </w:p>
    <w:p w14:paraId="2CA6A502" w14:textId="77777777" w:rsidR="00BD5F85" w:rsidRPr="00BD5F85" w:rsidRDefault="00BD5F85" w:rsidP="00BD5F85">
      <w:pPr>
        <w:widowControl w:val="0"/>
        <w:spacing w:before="0" w:after="0" w:line="273" w:lineRule="auto"/>
        <w:rPr>
          <w:rFonts w:eastAsia="Times New Roman" w:cs="Times New Roman"/>
          <w:b/>
          <w:kern w:val="2"/>
          <w:sz w:val="20"/>
          <w:szCs w:val="20"/>
        </w:rPr>
      </w:pPr>
      <w:r w:rsidRPr="00BD5F85">
        <w:rPr>
          <w:rFonts w:eastAsia="Times New Roman" w:cs="Times New Roman"/>
          <w:b/>
          <w:i/>
          <w:iCs/>
          <w:kern w:val="2"/>
          <w:sz w:val="20"/>
          <w:szCs w:val="20"/>
        </w:rPr>
        <w:t xml:space="preserve">GhCalS5 </w:t>
      </w:r>
      <w:r w:rsidRPr="00BD5F85">
        <w:rPr>
          <w:rFonts w:eastAsia="Times New Roman" w:cs="Times New Roman"/>
          <w:b/>
          <w:kern w:val="2"/>
          <w:sz w:val="20"/>
          <w:szCs w:val="20"/>
        </w:rPr>
        <w:t xml:space="preserve">Amino acid sequence: 616 aa </w:t>
      </w:r>
    </w:p>
    <w:p w14:paraId="101517DE" w14:textId="57D51DCA" w:rsidR="00BD5F85" w:rsidRDefault="00BD5F85" w:rsidP="00BD5F85">
      <w:pPr>
        <w:widowControl w:val="0"/>
        <w:spacing w:before="0" w:after="0" w:line="273" w:lineRule="auto"/>
        <w:rPr>
          <w:rFonts w:eastAsia="Times New Roman" w:cs="Times New Roman"/>
          <w:kern w:val="2"/>
          <w:sz w:val="20"/>
          <w:szCs w:val="20"/>
        </w:rPr>
      </w:pPr>
      <w:r w:rsidRPr="00BD5F85">
        <w:rPr>
          <w:rFonts w:eastAsia="Times New Roman" w:cs="Times New Roman"/>
          <w:kern w:val="2"/>
          <w:sz w:val="20"/>
          <w:szCs w:val="20"/>
        </w:rPr>
        <w:t xml:space="preserve">MTFRGNIFQDNYLEEAFKMRNLLEEFNEDHGVRPPTILGVREHIFTGSVSSLAWFMSNQETSFVTIGQRVLARPLKVRFHYGHPDVFDRIFHITRGGISKGSRGINLSEDIFAGFNSTLRRGNITHHEYIQVGKGRDVGLNQISLFEAKVACGNGEQTLSRDIYRLGHRFDFFRMLSCYFTTVGFYFSSMLVVFTVYFFLYGRLYLSLSGLEEAILKYASARGNNSLRAAMASQSIVQLGILTVLPMVMEIGLERGFRTALGDIIIMQLQLASVFFTFSLGTRVHYFGRTILHGGAKYRATGRGFVVRHEKFAENYRLYSRSHFVKGLELMVLLICYRLYGSAADDGISYALLSFSMWFLVLSWLFAPFLLNPSGFEWQKIVEDWEDWSKWISCRGGIGVPSVKSWESWWEEEQEHLRHTGFIGRFFEIILSIRFFIYQYGIVYHLNMTTSSRQGIRLSIVVYGLSWLVIGAVLIILKIVSMGRMKFSADFQLMFRLLKLLLFIGCIVTIAMLFYFLNLTIGDIFQSILAFMPTGWALLQISQACRTLVKGIGMWGSVKALARGYEYMMGVLLFAPIAILAWFPFVSEFQTRLLFNQAFSRGLQIQRILAGSKKQA  </w:t>
      </w:r>
    </w:p>
    <w:p w14:paraId="25E4BEDA" w14:textId="77777777" w:rsidR="00BD5F85" w:rsidRPr="00BD5F85" w:rsidRDefault="00BD5F85" w:rsidP="00BD5F85">
      <w:pPr>
        <w:widowControl w:val="0"/>
        <w:spacing w:before="0" w:after="0" w:line="273" w:lineRule="auto"/>
        <w:rPr>
          <w:rFonts w:eastAsia="Times New Roman" w:cs="Times New Roman"/>
          <w:kern w:val="2"/>
          <w:sz w:val="20"/>
          <w:szCs w:val="20"/>
        </w:rPr>
      </w:pPr>
    </w:p>
    <w:p w14:paraId="31BB9308" w14:textId="1EFB2F7D" w:rsidR="00BD5F85" w:rsidRPr="00BD5F85" w:rsidRDefault="00583D7B" w:rsidP="00BD5F85">
      <w:pPr>
        <w:spacing w:before="0" w:after="160"/>
        <w:jc w:val="both"/>
        <w:rPr>
          <w:rFonts w:eastAsia="DengXian" w:cs="Times New Roman"/>
          <w:szCs w:val="24"/>
        </w:rPr>
      </w:pPr>
      <w:r>
        <w:rPr>
          <w:rFonts w:eastAsia="DengXian" w:cs="Times New Roman"/>
          <w:b/>
          <w:szCs w:val="24"/>
        </w:rPr>
        <w:t>File</w:t>
      </w:r>
      <w:r w:rsidR="00BD5F85" w:rsidRPr="00BD5F85">
        <w:rPr>
          <w:rFonts w:eastAsia="DengXian" w:cs="Times New Roman"/>
          <w:b/>
          <w:szCs w:val="24"/>
        </w:rPr>
        <w:t xml:space="preserve"> S1</w:t>
      </w:r>
      <w:r w:rsidR="00BD5F85" w:rsidRPr="00BD5F85">
        <w:rPr>
          <w:rFonts w:eastAsia="DengXian" w:cs="Times New Roman"/>
          <w:szCs w:val="24"/>
        </w:rPr>
        <w:t xml:space="preserve"> </w:t>
      </w:r>
      <w:r w:rsidR="00BD5F85" w:rsidRPr="00BD5F85">
        <w:rPr>
          <w:rFonts w:eastAsia="DengXian" w:cs="Times New Roman"/>
          <w:i/>
          <w:szCs w:val="24"/>
        </w:rPr>
        <w:t>GhCalS5</w:t>
      </w:r>
      <w:r>
        <w:rPr>
          <w:rFonts w:eastAsia="DengXian" w:cs="Times New Roman"/>
          <w:i/>
          <w:szCs w:val="24"/>
        </w:rPr>
        <w:t xml:space="preserve"> </w:t>
      </w:r>
      <w:r w:rsidRPr="00583D7B">
        <w:rPr>
          <w:rFonts w:eastAsia="DengXian" w:cs="Times New Roman"/>
          <w:szCs w:val="24"/>
        </w:rPr>
        <w:t>and amino acid sequence</w:t>
      </w:r>
      <w:r w:rsidR="00BD5F85" w:rsidRPr="00BD5F85">
        <w:rPr>
          <w:rFonts w:eastAsia="DengXian" w:cs="Times New Roman"/>
          <w:szCs w:val="24"/>
        </w:rPr>
        <w:t xml:space="preserve">. </w:t>
      </w:r>
    </w:p>
    <w:sectPr w:rsidR="00BD5F85" w:rsidRPr="00BD5F8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81F57" w14:textId="77777777" w:rsidR="00E6160B" w:rsidRDefault="00E6160B" w:rsidP="00117666">
      <w:pPr>
        <w:spacing w:after="0"/>
      </w:pPr>
      <w:r>
        <w:separator/>
      </w:r>
    </w:p>
  </w:endnote>
  <w:endnote w:type="continuationSeparator" w:id="0">
    <w:p w14:paraId="43BAE099" w14:textId="77777777" w:rsidR="00E6160B" w:rsidRDefault="00E616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Lucida Sans Unicode"/>
    <w:panose1 w:val="02010600030101010101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F1903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3D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F1903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3D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B729D" w14:textId="77777777" w:rsidR="00E6160B" w:rsidRDefault="00E6160B" w:rsidP="00117666">
      <w:pPr>
        <w:spacing w:after="0"/>
      </w:pPr>
      <w:r>
        <w:separator/>
      </w:r>
    </w:p>
  </w:footnote>
  <w:footnote w:type="continuationSeparator" w:id="0">
    <w:p w14:paraId="576666BA" w14:textId="77777777" w:rsidR="00E6160B" w:rsidRDefault="00E616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D7B"/>
    <w:rsid w:val="0058669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5DE3"/>
    <w:rsid w:val="00BD5F85"/>
    <w:rsid w:val="00C52A7B"/>
    <w:rsid w:val="00C56BAF"/>
    <w:rsid w:val="00C679AA"/>
    <w:rsid w:val="00C75972"/>
    <w:rsid w:val="00CD066B"/>
    <w:rsid w:val="00CE4FEE"/>
    <w:rsid w:val="00D060CF"/>
    <w:rsid w:val="00D648CE"/>
    <w:rsid w:val="00DB59C3"/>
    <w:rsid w:val="00DC259A"/>
    <w:rsid w:val="00DE23E8"/>
    <w:rsid w:val="00E52377"/>
    <w:rsid w:val="00E537AD"/>
    <w:rsid w:val="00E6160B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53C231-2220-4057-B1D1-EF3624ADA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SHA</cp:lastModifiedBy>
  <cp:revision>6</cp:revision>
  <cp:lastPrinted>2013-10-03T12:51:00Z</cp:lastPrinted>
  <dcterms:created xsi:type="dcterms:W3CDTF">2022-03-09T02:15:00Z</dcterms:created>
  <dcterms:modified xsi:type="dcterms:W3CDTF">2022-03-09T02:18:00Z</dcterms:modified>
</cp:coreProperties>
</file>